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55013" w14:textId="4CD82E35" w:rsidR="00E66F3C" w:rsidRPr="00D45710" w:rsidRDefault="00E66F3C" w:rsidP="00E66F3C">
      <w:pPr>
        <w:rPr>
          <w:rFonts w:ascii="Times New Roman" w:eastAsia="等线" w:hAnsi="Times New Roman" w:cs="Times New Roman"/>
          <w:sz w:val="20"/>
          <w:szCs w:val="20"/>
        </w:rPr>
      </w:pPr>
      <w:bookmarkStart w:id="0" w:name="_Toc157455456"/>
      <w:bookmarkStart w:id="1" w:name="OLE_LINK1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4 </w:t>
      </w:r>
      <w:r w:rsidRPr="008A1E16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BE7993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verage excess deaths per ten million resident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(based on country-specific population structure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the indicators of </w:t>
      </w:r>
      <w:proofErr w:type="spellStart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Köppen</w:t>
      </w:r>
      <w:proofErr w:type="spellEnd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-Geiger climate classification</w:t>
      </w:r>
      <w:r w:rsidRPr="0043628D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nd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World Bank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income groups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.</w:t>
      </w:r>
      <w:bookmarkEnd w:id="0"/>
      <w:r w:rsidRPr="00D45710">
        <w:t xml:space="preserve"> </w:t>
      </w:r>
      <w:proofErr w:type="spellStart"/>
      <w:r w:rsidRPr="00D45710">
        <w:rPr>
          <w:rFonts w:ascii="Times New Roman" w:eastAsia="等线" w:hAnsi="Times New Roman" w:cs="Times New Roman"/>
          <w:sz w:val="20"/>
          <w:szCs w:val="20"/>
        </w:rPr>
        <w:t>eCIs</w:t>
      </w:r>
      <w:proofErr w:type="spellEnd"/>
      <w:r w:rsidRPr="00D45710">
        <w:rPr>
          <w:rFonts w:ascii="Times New Roman" w:eastAsia="等线" w:hAnsi="Times New Roman" w:cs="Times New Roman"/>
          <w:sz w:val="20"/>
          <w:szCs w:val="20"/>
        </w:rPr>
        <w:t xml:space="preserve">=empirical CIs. </w:t>
      </w:r>
    </w:p>
    <w:tbl>
      <w:tblPr>
        <w:tblW w:w="10347" w:type="dxa"/>
        <w:jc w:val="center"/>
        <w:tblLook w:val="04A0" w:firstRow="1" w:lastRow="0" w:firstColumn="1" w:lastColumn="0" w:noHBand="0" w:noVBand="1"/>
      </w:tblPr>
      <w:tblGrid>
        <w:gridCol w:w="2666"/>
        <w:gridCol w:w="1444"/>
        <w:gridCol w:w="1560"/>
        <w:gridCol w:w="1417"/>
        <w:gridCol w:w="1418"/>
        <w:gridCol w:w="1842"/>
      </w:tblGrid>
      <w:tr w:rsidR="00E66F3C" w:rsidRPr="007C2916" w14:paraId="1F9F009E" w14:textId="77777777" w:rsidTr="00E66F3C">
        <w:trPr>
          <w:trHeight w:val="20"/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6DCDC104" w14:textId="77777777" w:rsidR="00E66F3C" w:rsidRPr="007C2916" w:rsidRDefault="00E66F3C" w:rsidP="00475DC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A7AC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5F5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736A6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2484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CE37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D1442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E66F3C" w:rsidRPr="007C2916" w14:paraId="341003C8" w14:textId="77777777" w:rsidTr="00E66F3C">
        <w:trPr>
          <w:trHeight w:val="20"/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782AB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limate zone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CA8B9" w14:textId="77777777" w:rsidR="00E66F3C" w:rsidRPr="00EA5F5A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18970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26B6C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FF0FE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1D032F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66F3C" w:rsidRPr="006F2162" w14:paraId="466AFA87" w14:textId="77777777" w:rsidTr="00E66F3C">
        <w:trPr>
          <w:trHeight w:val="20"/>
          <w:jc w:val="center"/>
        </w:trPr>
        <w:tc>
          <w:tcPr>
            <w:tcW w:w="2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DE419" w14:textId="77777777" w:rsidR="00E66F3C" w:rsidRPr="006F2162" w:rsidRDefault="00E66F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A: Tropical climate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D4881F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4 (124 to 299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6DC76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 (118 to 28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F4747C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 (86 to 20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575D1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 (81 to 19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59251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3.32</w:t>
            </w:r>
          </w:p>
        </w:tc>
      </w:tr>
      <w:tr w:rsidR="00E66F3C" w:rsidRPr="006F2162" w14:paraId="558CED0E" w14:textId="77777777" w:rsidTr="00E66F3C">
        <w:trPr>
          <w:trHeight w:val="20"/>
          <w:jc w:val="center"/>
        </w:trPr>
        <w:tc>
          <w:tcPr>
            <w:tcW w:w="2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9E35D" w14:textId="77777777" w:rsidR="00E66F3C" w:rsidRPr="006F2162" w:rsidRDefault="00E66F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B: Dry climate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423DA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3 (274 to 508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03D75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4 (242 to 44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2947C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5 (198 to 36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730DD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9 (187 to 34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A63A1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9.54</w:t>
            </w:r>
          </w:p>
        </w:tc>
      </w:tr>
      <w:tr w:rsidR="00E66F3C" w:rsidRPr="006F2162" w14:paraId="447B64AE" w14:textId="77777777" w:rsidTr="00E66F3C">
        <w:trPr>
          <w:trHeight w:val="20"/>
          <w:jc w:val="center"/>
        </w:trPr>
        <w:tc>
          <w:tcPr>
            <w:tcW w:w="2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6F1C90" w14:textId="77777777" w:rsidR="00E66F3C" w:rsidRPr="006F2162" w:rsidRDefault="00E66F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C: Temperate climate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7780F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8 (253 to 39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B5B6AF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7 (203 to 31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E2C3E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5 (183 to 28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42A1A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6 (185 to 29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010A4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E66F3C" w:rsidRPr="006F2162" w14:paraId="77AAF00A" w14:textId="77777777" w:rsidTr="00E66F3C">
        <w:trPr>
          <w:trHeight w:val="20"/>
          <w:jc w:val="center"/>
        </w:trPr>
        <w:tc>
          <w:tcPr>
            <w:tcW w:w="2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D23FDA" w14:textId="77777777" w:rsidR="00E66F3C" w:rsidRPr="006F2162" w:rsidRDefault="00E66F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D: Continental climate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86377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4 (317 to 520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C9AD5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7 (248 to 39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CA59D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7 (225 to 36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A2F68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0 (241 to 40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98B89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1</w:t>
            </w:r>
          </w:p>
        </w:tc>
      </w:tr>
      <w:tr w:rsidR="00E66F3C" w:rsidRPr="007C2916" w14:paraId="1D82BBBC" w14:textId="77777777" w:rsidTr="00E66F3C">
        <w:trPr>
          <w:trHeight w:val="20"/>
          <w:jc w:val="center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7B7B3" w14:textId="77777777" w:rsidR="00E66F3C" w:rsidRPr="006F2162" w:rsidRDefault="00E66F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E: Polar and alpine climate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F48D6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9 (-79 to 1158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A087E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0 (-57 to 96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49FF0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9 (-55 to 83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8B60C" w14:textId="77777777" w:rsidR="00E66F3C" w:rsidRPr="006F2162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5 (-64 to 831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CA780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5.40</w:t>
            </w:r>
          </w:p>
        </w:tc>
      </w:tr>
      <w:tr w:rsidR="00E66F3C" w:rsidRPr="007C2916" w14:paraId="0C6223AD" w14:textId="77777777" w:rsidTr="00E66F3C">
        <w:trPr>
          <w:trHeight w:val="20"/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D3CB" w14:textId="77777777" w:rsidR="00E66F3C" w:rsidRPr="007C2916" w:rsidRDefault="00E66F3C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come group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EAF0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CB02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F30D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611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4D32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F3C" w:rsidRPr="0065718E" w14:paraId="7DC0C736" w14:textId="77777777" w:rsidTr="00E66F3C">
        <w:trPr>
          <w:trHeight w:val="20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5347" w14:textId="77777777" w:rsidR="00E66F3C" w:rsidRPr="0065718E" w:rsidRDefault="00E66F3C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 incom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A3CE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3 (135 to 3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0DF2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1 (134 to 3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DD58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 (94 to 2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7068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 (85 to 2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0DCA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8.11</w:t>
            </w:r>
          </w:p>
        </w:tc>
      </w:tr>
      <w:tr w:rsidR="00E66F3C" w:rsidRPr="0065718E" w14:paraId="247B6E72" w14:textId="77777777" w:rsidTr="00E66F3C">
        <w:trPr>
          <w:trHeight w:val="20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51BC" w14:textId="77777777" w:rsidR="00E66F3C" w:rsidRPr="0065718E" w:rsidRDefault="00E66F3C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er-middle incom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8186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4 (232 to 4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BE8E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4 (213 to 3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355C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6 (163 to 3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FA37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 (155 to 2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EA1E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1.83</w:t>
            </w:r>
          </w:p>
        </w:tc>
      </w:tr>
      <w:tr w:rsidR="00E66F3C" w:rsidRPr="0065718E" w14:paraId="06366C79" w14:textId="77777777" w:rsidTr="00E66F3C">
        <w:trPr>
          <w:trHeight w:val="20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D452" w14:textId="77777777" w:rsidR="00E66F3C" w:rsidRPr="0065718E" w:rsidRDefault="00E66F3C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per-middle incom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1D83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6 (190 to 3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0E9E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5 (145 to 2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B00B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3 (140 to 2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7E85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0 (143 to 2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9D11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E66F3C" w:rsidRPr="007C2916" w14:paraId="5D384496" w14:textId="77777777" w:rsidTr="00E66F3C">
        <w:trPr>
          <w:trHeight w:val="20"/>
          <w:jc w:val="center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C0285" w14:textId="77777777" w:rsidR="00E66F3C" w:rsidRPr="0065718E" w:rsidRDefault="00E66F3C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99ABC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1 (345 to 5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1DFDC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3 (274 to 4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5D249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7 (246 to 3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132C7" w14:textId="77777777" w:rsidR="00E66F3C" w:rsidRPr="0065718E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1 (257 to 38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5EAAB" w14:textId="77777777" w:rsidR="00E66F3C" w:rsidRPr="007C2916" w:rsidRDefault="00E66F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3</w:t>
            </w:r>
          </w:p>
        </w:tc>
      </w:tr>
    </w:tbl>
    <w:p w14:paraId="52AC1D9C" w14:textId="77777777" w:rsidR="00E66F3C" w:rsidRDefault="00E66F3C" w:rsidP="00E66F3C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75CA3EF1" w14:textId="2930B42B" w:rsidR="00EA405A" w:rsidRPr="00E66F3C" w:rsidRDefault="00EA405A">
      <w:pPr>
        <w:rPr>
          <w:rFonts w:ascii="Times New Roman" w:hAnsi="Times New Roman" w:cs="Times New Roman" w:hint="eastAsia"/>
          <w:bCs/>
          <w:sz w:val="16"/>
          <w:szCs w:val="16"/>
        </w:rPr>
      </w:pPr>
    </w:p>
    <w:sectPr w:rsidR="00EA405A" w:rsidRPr="00E66F3C" w:rsidSect="00140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3E"/>
    <w:rsid w:val="00015CF9"/>
    <w:rsid w:val="00140894"/>
    <w:rsid w:val="00B43D74"/>
    <w:rsid w:val="00DC503E"/>
    <w:rsid w:val="00E66F3C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C661"/>
  <w15:chartTrackingRefBased/>
  <w15:docId w15:val="{951264B1-E158-4092-A6A4-660DED56A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F3C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E66F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6F3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3:02:00Z</dcterms:created>
  <dcterms:modified xsi:type="dcterms:W3CDTF">2024-02-17T13:03:00Z</dcterms:modified>
</cp:coreProperties>
</file>